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7E90" w:rsidRPr="008B6BED" w:rsidRDefault="002709EC" w:rsidP="00767E90">
      <w:pPr>
        <w:rPr>
          <w:b/>
          <w:i/>
          <w:lang w:val="en-GB"/>
        </w:rPr>
      </w:pPr>
      <w:r w:rsidRPr="002709EC">
        <w:rPr>
          <w:b/>
          <w:i/>
          <w:lang w:val="en-GB"/>
        </w:rPr>
        <w:t xml:space="preserve">Supplementary Table 8. One Health Research </w:t>
      </w:r>
      <w:r w:rsidR="00767E90" w:rsidRPr="002709EC">
        <w:rPr>
          <w:b/>
          <w:i/>
          <w:lang w:val="en-GB"/>
        </w:rPr>
        <w:t>Ranking based on Impact of Equity Sco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6"/>
        <w:gridCol w:w="8822"/>
        <w:gridCol w:w="539"/>
        <w:gridCol w:w="539"/>
        <w:gridCol w:w="539"/>
        <w:gridCol w:w="539"/>
        <w:gridCol w:w="539"/>
        <w:gridCol w:w="717"/>
      </w:tblGrid>
      <w:tr w:rsidR="00767E90" w:rsidRPr="0047580A" w:rsidTr="002709EC">
        <w:trPr>
          <w:trHeight w:val="1680"/>
        </w:trPr>
        <w:tc>
          <w:tcPr>
            <w:tcW w:w="277" w:type="pct"/>
            <w:shd w:val="clear" w:color="auto" w:fill="auto"/>
            <w:noWrap/>
            <w:vAlign w:val="bottom"/>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w:t>
            </w:r>
          </w:p>
        </w:tc>
        <w:tc>
          <w:tcPr>
            <w:tcW w:w="3405" w:type="pct"/>
            <w:shd w:val="clear" w:color="auto" w:fill="auto"/>
            <w:vAlign w:val="bottom"/>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Area</w:t>
            </w:r>
            <w:r w:rsidR="002709EC">
              <w:rPr>
                <w:rFonts w:ascii="Calibri" w:eastAsia="Times New Roman" w:hAnsi="Calibri" w:cs="Calibri"/>
                <w:color w:val="000000"/>
                <w:sz w:val="18"/>
                <w:szCs w:val="18"/>
              </w:rPr>
              <w:t>s</w:t>
            </w:r>
            <w:r w:rsidRPr="0047580A">
              <w:rPr>
                <w:rFonts w:ascii="Calibri" w:eastAsia="Times New Roman" w:hAnsi="Calibri" w:cs="Calibri"/>
                <w:color w:val="000000"/>
                <w:sz w:val="18"/>
                <w:szCs w:val="18"/>
              </w:rPr>
              <w:t xml:space="preserve"> of </w:t>
            </w:r>
            <w:r w:rsidR="002709EC">
              <w:rPr>
                <w:rFonts w:ascii="Calibri" w:eastAsia="Times New Roman" w:hAnsi="Calibri" w:cs="Calibri"/>
                <w:color w:val="000000"/>
                <w:sz w:val="18"/>
                <w:szCs w:val="18"/>
              </w:rPr>
              <w:t xml:space="preserve">One Health </w:t>
            </w:r>
            <w:r w:rsidRPr="0047580A">
              <w:rPr>
                <w:rFonts w:ascii="Calibri" w:eastAsia="Times New Roman" w:hAnsi="Calibri" w:cs="Calibri"/>
                <w:color w:val="000000"/>
                <w:sz w:val="18"/>
                <w:szCs w:val="18"/>
              </w:rPr>
              <w:t>research</w:t>
            </w:r>
          </w:p>
        </w:tc>
        <w:tc>
          <w:tcPr>
            <w:tcW w:w="208" w:type="pct"/>
            <w:shd w:val="clear" w:color="auto" w:fill="auto"/>
            <w:textDirection w:val="btLr"/>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Feasible &amp; answerable</w:t>
            </w:r>
          </w:p>
        </w:tc>
        <w:tc>
          <w:tcPr>
            <w:tcW w:w="208" w:type="pct"/>
            <w:shd w:val="clear" w:color="auto" w:fill="auto"/>
            <w:textDirection w:val="btLr"/>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to reduce burden</w:t>
            </w:r>
          </w:p>
        </w:tc>
        <w:tc>
          <w:tcPr>
            <w:tcW w:w="208" w:type="pct"/>
            <w:shd w:val="clear" w:color="auto" w:fill="auto"/>
            <w:textDirection w:val="btLr"/>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for paradigm shift</w:t>
            </w:r>
          </w:p>
        </w:tc>
        <w:tc>
          <w:tcPr>
            <w:tcW w:w="208" w:type="pct"/>
            <w:shd w:val="clear" w:color="auto" w:fill="auto"/>
            <w:textDirection w:val="btLr"/>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Potential for sustainability,  translation &amp; implementation</w:t>
            </w:r>
          </w:p>
        </w:tc>
        <w:tc>
          <w:tcPr>
            <w:tcW w:w="208" w:type="pct"/>
            <w:shd w:val="clear" w:color="auto" w:fill="A8D08D" w:themeFill="accent6" w:themeFillTint="99"/>
            <w:textDirection w:val="btLr"/>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CSS Impact on equity</w:t>
            </w:r>
          </w:p>
        </w:tc>
        <w:tc>
          <w:tcPr>
            <w:tcW w:w="277" w:type="pct"/>
            <w:shd w:val="clear" w:color="auto" w:fill="auto"/>
            <w:noWrap/>
            <w:vAlign w:val="bottom"/>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RPS</w:t>
            </w:r>
          </w:p>
        </w:tc>
      </w:tr>
      <w:tr w:rsidR="00767E90" w:rsidRPr="0047580A" w:rsidTr="002709EC">
        <w:trPr>
          <w:trHeight w:val="48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frameworks and mechanisms for public participation, including Indigenous Peoples, and horizontal and vertical integration in One Health</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30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integrated guidance and resources to countries to help build capacity, empower communities and increase engagement and awareness of endemic zoonotic, neglected tropical and vector-borne diseases prevention, diagnosis, control and treatmen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ppropriate mechanisms/guidelines to ensure participation of indigenous and local communities including their traditional knowledge to guide One Health decision making</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implement mechanisms and partnerships to review and ensure the integration of ecosystem health and the environment into One Health policies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nd ensure equity amongst sectors and groups in One Health platforms at all level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the review, update and implementation of relevant national plans, policies, legislation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to integrate all dimensions of One Health, including those on biodiversity, the environment and climate chang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the national-level recognition of the human right to a clean, healthy and sustainable environment (as unanimously approved by the UN Human Rights Council in October 202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ensure the inclusion of training for in-service medical, public health and veterinary professionals on the importance of and interlinkages between biodiversity conservation, links between health and the environment, how environmental destruction contributes to disease emergence, and the importance of integrating the environment sector in One Health collaboratio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Facilitate the implementation of joint processes and </w:t>
            </w:r>
            <w:proofErr w:type="spellStart"/>
            <w:r w:rsidRPr="0047580A">
              <w:rPr>
                <w:rFonts w:ascii="Calibri" w:eastAsia="Times New Roman" w:hAnsi="Calibri" w:cs="Calibri"/>
                <w:color w:val="000000"/>
                <w:sz w:val="18"/>
                <w:szCs w:val="18"/>
              </w:rPr>
              <w:t>workplans</w:t>
            </w:r>
            <w:proofErr w:type="spellEnd"/>
            <w:r w:rsidRPr="0047580A">
              <w:rPr>
                <w:rFonts w:ascii="Calibri" w:eastAsia="Times New Roman" w:hAnsi="Calibri" w:cs="Calibri"/>
                <w:color w:val="000000"/>
                <w:sz w:val="18"/>
                <w:szCs w:val="18"/>
              </w:rPr>
              <w:t xml:space="preserve"> for One Health work</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anthropological and participatory research to identify key risky </w:t>
            </w:r>
            <w:proofErr w:type="spellStart"/>
            <w:r w:rsidRPr="0047580A">
              <w:rPr>
                <w:rFonts w:ascii="Calibri" w:eastAsia="Times New Roman" w:hAnsi="Calibri" w:cs="Calibri"/>
                <w:color w:val="000000"/>
                <w:sz w:val="18"/>
                <w:szCs w:val="18"/>
              </w:rPr>
              <w:t>behaviours</w:t>
            </w:r>
            <w:proofErr w:type="spellEnd"/>
            <w:r w:rsidRPr="0047580A">
              <w:rPr>
                <w:rFonts w:ascii="Calibri" w:eastAsia="Times New Roman" w:hAnsi="Calibri" w:cs="Calibri"/>
                <w:color w:val="000000"/>
                <w:sz w:val="18"/>
                <w:szCs w:val="18"/>
              </w:rPr>
              <w:t>, acceptance, and feasibility of risk mitigation measures, and appropriate alternatives, including gender-based approaches and Indigenous Peoples’ knowledg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hance private sector and NGO engagement in sustainable natural resource management, restoration activities and best practices, including climate-smart and environmentally sound healthcar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vene relevant sectors to facilitate integrated land and sea use planning that incorporates human, animal and environmental co-benefits and yields sustainable land and water managemen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Facilitate One Health capacity building, including workforce development in all relevant sector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aise awareness with key stakeholders about the benefits of healthy ecosystems, identified risk factors and drivers, as well as solutions for risk mitigation and spillover prevention that are nature-based where applicable, acceptable, and sustainabl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Translate environmental knowledge and data to improve policies and legislation and propose practical solutions to prevent and mitigate health threats at the interfac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roll out a national Environment Sector Needs Assessment Tool to benchmark institutional and individual capacity to participate </w:t>
            </w:r>
            <w:proofErr w:type="spellStart"/>
            <w:r w:rsidRPr="0047580A">
              <w:rPr>
                <w:rFonts w:ascii="Calibri" w:eastAsia="Times New Roman" w:hAnsi="Calibri" w:cs="Calibri"/>
                <w:color w:val="000000"/>
                <w:sz w:val="18"/>
                <w:szCs w:val="18"/>
              </w:rPr>
              <w:t>interoperably</w:t>
            </w:r>
            <w:proofErr w:type="spellEnd"/>
            <w:r w:rsidRPr="0047580A">
              <w:rPr>
                <w:rFonts w:ascii="Calibri" w:eastAsia="Times New Roman" w:hAnsi="Calibri" w:cs="Calibri"/>
                <w:color w:val="000000"/>
                <w:sz w:val="18"/>
                <w:szCs w:val="18"/>
              </w:rPr>
              <w:t xml:space="preserve"> in all aspects of One Health in support of FTP-WEBE (Field Training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for Wildlife, Environment, Biodiversity and Ecosystems Professional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and adoption of policies and legislation to protect the rights of Indigenous Peoples and local communities to sustainably use and trade in natural resourc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gage with citizen science in data collection for monitoring the health of the environment to inform actio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30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and quantify the main anthropogenic factors leading to environmental degradation that negatively impact the health of ecosystems, animals, plants and peopl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a gap analysis based on the results of the workforce profiling repor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adoption of climate-smart and environmentally sound health system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mechanisms to support an overarching One Health governance and legal framework</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for the management of food safety risks under the One Health approach</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dvocacy training and tools for environment decision-makers professionals to influence decision-makers in other sector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country ownership and galvanize international collaboration to support One Health policies and legislation for endemic zoonotic, neglected tropical and vector-borne diseas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untries to strengthen disease reporting and integrated data collection, information sharing and outbreak response to build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One Health coordinated national surveillance and risk management capacity, grounded in appropriate regulatory frameworks, and encourage notification to and alignment with regional and global frameworks and existing priority disease </w:t>
            </w:r>
            <w:proofErr w:type="spellStart"/>
            <w:r w:rsidRPr="0047580A">
              <w:rPr>
                <w:rFonts w:ascii="Calibri" w:eastAsia="Times New Roman" w:hAnsi="Calibri" w:cs="Calibri"/>
                <w:color w:val="000000"/>
                <w:sz w:val="18"/>
                <w:szCs w:val="18"/>
              </w:rPr>
              <w:t>programmes</w:t>
            </w:r>
            <w:proofErr w:type="spellEnd"/>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gage with local communities including Indigenous Peoples, to identify sustainable solutions, nature-based where applicable, for the prevention and control of emerging and re-emerging zoonotic diseas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of core modules on environment, biodiversity and ecosystem health in the medical, veterinary and public health academic curricula and research agenda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Leverage innovations and new technologies in disease surveillance, rapid response, and control</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2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inform and support the sound management of chemicals and waste, including wastewater, and the prevention, reduction and control of pollution into air, water and soil, in order to minimize threats to the health of ecosystems, animals, plants and peopl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mplement enabling, evidence-based and gender-sensitive regulatory frameworks for the prevention and control of zoonotic epidemics/pandemics along the value chains, including livestock and wildlif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sign a monitoring and evaluation framework for continuous improvement of the </w:t>
            </w:r>
            <w:proofErr w:type="spellStart"/>
            <w:r w:rsidRPr="0047580A">
              <w:rPr>
                <w:rFonts w:ascii="Calibri" w:eastAsia="Times New Roman" w:hAnsi="Calibri" w:cs="Calibri"/>
                <w:color w:val="000000"/>
                <w:sz w:val="18"/>
                <w:szCs w:val="18"/>
              </w:rPr>
              <w:t>organisations’</w:t>
            </w:r>
            <w:proofErr w:type="spellEnd"/>
            <w:r w:rsidRPr="0047580A">
              <w:rPr>
                <w:rFonts w:ascii="Calibri" w:eastAsia="Times New Roman" w:hAnsi="Calibri" w:cs="Calibri"/>
                <w:color w:val="000000"/>
                <w:sz w:val="18"/>
                <w:szCs w:val="18"/>
              </w:rPr>
              <w:t xml:space="preserve"> and countries’ One Health actions, performances, and capaciti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incentives and co-benefits, and raise awareness of the central role of the environmental sector about the importance of their participation and role in One Health</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build the investment case and develop sustainable financing and governance mechanisms for cost-effective endemic zoonotic, neglected tropical and vector-borne diseases control through implementation of One Health principl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3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p interoperability between health, animal disease and environment databases and information system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needs assessment toolkit to evaluate interoperability, mechanisms and working relationships among sectors at country level</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cold chain facility and support with equipment provision to the 6 regional laboratori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provide access to quality vaccines, medicines and basic water, sanitation, and hygiene services (WASH) services, including agricultural water use waste management including animal waste and carcass disposal and training of communities across sectors to address endemic zoonotic, neglected tropical and vector-borne diseas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Targeted human capacity trainings for subnational level staff in the application of strategies/control document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3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processes and develop methodologies for assessing countries’ vulnerabilities to One Health challenges, and link with appropriate evidence-based preparedness and response capabilities to tackle risks from emerging and re-emerging pathogens and diseases, leading to improvement of the health of humans, animals, plants, and the environment at systems level</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evidence base for One Health approach in reducing disease burden and socioeconomic impact of endemic zoonotic, neglected tropical and vector-borne diseases across relevant sectors, from global to national level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mote effective communication structures and information and data sharing systems across </w:t>
            </w:r>
            <w:proofErr w:type="spellStart"/>
            <w:r w:rsidRPr="0047580A">
              <w:rPr>
                <w:rFonts w:ascii="Calibri" w:eastAsia="Times New Roman" w:hAnsi="Calibri" w:cs="Calibri"/>
                <w:color w:val="000000"/>
                <w:sz w:val="18"/>
                <w:szCs w:val="18"/>
              </w:rPr>
              <w:t>organisations</w:t>
            </w:r>
            <w:proofErr w:type="spellEnd"/>
            <w:r w:rsidRPr="0047580A">
              <w:rPr>
                <w:rFonts w:ascii="Calibri" w:eastAsia="Times New Roman" w:hAnsi="Calibri" w:cs="Calibri"/>
                <w:color w:val="000000"/>
                <w:sz w:val="18"/>
                <w:szCs w:val="18"/>
              </w:rPr>
              <w:t>, sectors, and society</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tilize global food safety campaign to sensitize and educate about the use of the One Health approach in this area among different stakeholder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nclude endemic zoonotic, neglected tropical and vector-borne diseases when establishing national One Health mechanisms and One Health disease control strategic pla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improvement of real-time 4-way linkage and information management in veterinary and public health laboratories and epidemiology units to enhance early detection, identification, </w:t>
            </w:r>
            <w:proofErr w:type="gramStart"/>
            <w:r w:rsidRPr="0047580A">
              <w:rPr>
                <w:rFonts w:ascii="Calibri" w:eastAsia="Times New Roman" w:hAnsi="Calibri" w:cs="Calibri"/>
                <w:color w:val="000000"/>
                <w:sz w:val="18"/>
                <w:szCs w:val="18"/>
              </w:rPr>
              <w:t>response</w:t>
            </w:r>
            <w:proofErr w:type="gramEnd"/>
            <w:r w:rsidRPr="0047580A">
              <w:rPr>
                <w:rFonts w:ascii="Calibri" w:eastAsia="Times New Roman" w:hAnsi="Calibri" w:cs="Calibri"/>
                <w:color w:val="000000"/>
                <w:sz w:val="18"/>
                <w:szCs w:val="18"/>
              </w:rPr>
              <w:t xml:space="preserve"> and information flow within the system.</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national level and subnational surveillance officers to increase coordination of surveillance activities across the country through provision of weekly feedback reports to counties and bi-annual meeting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review of country status on implementation of the National Rabies Elimination Strategy  </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Include or strengthen the One Health approach in the food safety incident and emergency response pla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 5-year cycle meeting of intensive planning exercise to align operational needs with national policies for disease control and other national policies to create enabling environment for resource mobilizatio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4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p the evidence on the socio-economic impacts of environmental degradation (including land use change, biodiversity loss, pollution and waste) and climate chang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Train health officers at national and sub-national levels from human, animal and environmental health sectors on Joint Risk Assessment (JRA). Target counties include (West Pokot, Kisumu, </w:t>
            </w:r>
            <w:proofErr w:type="spellStart"/>
            <w:r w:rsidRPr="0047580A">
              <w:rPr>
                <w:rFonts w:ascii="Calibri" w:eastAsia="Times New Roman" w:hAnsi="Calibri" w:cs="Calibri"/>
                <w:color w:val="000000"/>
                <w:sz w:val="18"/>
                <w:szCs w:val="18"/>
              </w:rPr>
              <w:t>Kakameg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jiad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igori,Bom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nder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oyale</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Wajir</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andaru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uran'g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iambu</w:t>
            </w:r>
            <w:proofErr w:type="spellEnd"/>
            <w:r w:rsidRPr="0047580A">
              <w:rPr>
                <w:rFonts w:ascii="Calibri" w:eastAsia="Times New Roman" w:hAnsi="Calibri" w:cs="Calibri"/>
                <w:color w:val="000000"/>
                <w:sz w:val="18"/>
                <w:szCs w:val="18"/>
              </w:rPr>
              <w:t xml:space="preserve">, Nairobi, Baringo, Turkana, </w:t>
            </w:r>
            <w:proofErr w:type="spellStart"/>
            <w:r w:rsidRPr="0047580A">
              <w:rPr>
                <w:rFonts w:ascii="Calibri" w:eastAsia="Times New Roman" w:hAnsi="Calibri" w:cs="Calibri"/>
                <w:color w:val="000000"/>
                <w:sz w:val="18"/>
                <w:szCs w:val="18"/>
              </w:rPr>
              <w:t>Siay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rok</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Isiol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er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Busia,Kitui,Lamu,Samburu,Marsabit</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 over-arching National One Health framework that links OH thematic areas (to include AMR and Food safety) to the One Health Strategic Plan for coherenc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of staffing needs at county level in accordance with functional and operational need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5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financial needs to build One Health capacity at national and subnational level</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strengthen surveillance systems for estimating and sharing data on the burden of foodborne illness and attributing illnesses to specific food sources, to better target prevention and control measures under a One Health approach</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Introductory course that can be delivered simultaneously to in-service professionals from all One Health sectors (health, animal health, environment) and serves as a prerequisite for ISAVET, FETP, FETPV, and FTP-WEBE training</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resources and support to countries to implement proven disease control strategies, as for example proposed by the Zero by Thirty: the Global Strategic Plan to Eliminate Human Deaths from Dog Mediated Rabies by 2030, as a way of operationalizing a One Health approach</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ntegration of health and environment considerations and including risks in impact assessments and performance standards of the International Finance Corporation (IFC) and other financial institutio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implementation the MALF Quality Policy of Kenya by appointing dedicated Quality Managers at all public veterinary laboratories giving priority for ISO 17205 accreditation at the CVL and all RVIL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5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untries to strengthen legislation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for monitoring and surveillance for foodborne diseases, including surveillance for antimicrobial resistant foodborne pathoge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echnical and logistics) 2 outbreak After Action Reviews and use the information to improve future response to outbreaks/ prevention of similar outbreak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joint information management systems and analytical tools integrating ecosystem, environmental, animal and human health knowledge and data</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promote the implementation of joint guidelines for the environmentally sound management of public health, medical and veterinary operations and their wast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joint One Health Risk Assessments and mapping leading to evidence-based and targeted risk management and communicatio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Map out, review and revise existing tools aiming to improve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collaboration (e.g., IHR-PVS National Bridging Workshops (NBW) and the Tripartite operational tools under the Tripartite zoonotic guide) ensuring environmental considerations are well integrated in them, and develop new tools to support integration of environment aspects of One Health, as needed</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technical supporting tools (checklists, legal frameworks evaluations, etc.) and strengthen capacity building for countries in the development of food control systems and regulatory frameworks that incorporate more systematically the regulatory frameworks under a One Health approach</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Build collaborative predictive epidemic intelligence systems (at national, regional, and global levels) to identify high-risk interfaces and hot spots for spillover, incorporating relevant environment and climate data and data on establishment of reservoirs and vector species in new geographic area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development of legal, sustainable, resilient and inclusive, wildlife-based economies while managing the risks of unregulated and illegal wildlife farming and trad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hotspot mapping of PZDs (e.g. Rabies, RVF, Anthrax, Brucellosis), and other Economically Important Livestock diseases to develop animal health diseases risk map/atla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6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update standards and technical advice on global best practic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7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 technical and logistics) World Rabies Day (WRD) events including providing logistics for awareness creation like radio hot posts, printing of awareness materials, logistics for vaccinations and </w:t>
            </w:r>
            <w:proofErr w:type="spellStart"/>
            <w:r w:rsidRPr="0047580A">
              <w:rPr>
                <w:rFonts w:ascii="Calibri" w:eastAsia="Times New Roman" w:hAnsi="Calibri" w:cs="Calibri"/>
                <w:color w:val="000000"/>
                <w:sz w:val="18"/>
                <w:szCs w:val="18"/>
              </w:rPr>
              <w:t>neautering</w:t>
            </w:r>
            <w:proofErr w:type="spellEnd"/>
            <w:r w:rsidRPr="0047580A">
              <w:rPr>
                <w:rFonts w:ascii="Calibri" w:eastAsia="Times New Roman" w:hAnsi="Calibri" w:cs="Calibri"/>
                <w:color w:val="000000"/>
                <w:sz w:val="18"/>
                <w:szCs w:val="18"/>
              </w:rPr>
              <w:t xml:space="preserve">, and participation in WRD conference  </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continuous training and retraining of county animal health and wildlife/tourism staff on KABS for improved animal disease reporting </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target training for One Stop Border Post Port Health (vet and human) workforce to improve efficient work delivery</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guidance on economic analyses to quantify the costs and benefits of preventive interventions and use the results to advocate for sustainable financing in these interventio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countries with operational tools and resources for integrated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surveillance and mapping of risk areas for endemic zoonotic, neglected tropical and vector-borne diseases from national to local level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enovation and equipping of border inspection post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ncorporate land use planning in health and biodiversity risks assessments and vice versa</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Establish partnerships with universities and research </w:t>
            </w:r>
            <w:proofErr w:type="spellStart"/>
            <w:r w:rsidRPr="0047580A">
              <w:rPr>
                <w:rFonts w:ascii="Calibri" w:eastAsia="Times New Roman" w:hAnsi="Calibri" w:cs="Calibri"/>
                <w:color w:val="000000"/>
                <w:sz w:val="18"/>
                <w:szCs w:val="18"/>
              </w:rPr>
              <w:t>centres</w:t>
            </w:r>
            <w:proofErr w:type="spellEnd"/>
            <w:r w:rsidRPr="0047580A">
              <w:rPr>
                <w:rFonts w:ascii="Calibri" w:eastAsia="Times New Roman" w:hAnsi="Calibri" w:cs="Calibri"/>
                <w:color w:val="000000"/>
                <w:sz w:val="18"/>
                <w:szCs w:val="18"/>
              </w:rPr>
              <w:t xml:space="preserve"> to fill knowledge gaps and monitor environmental impacts on health (both positive and negativ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ordinate the national contribution to global One Health response to AMR</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7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standards for the management of ecosystem processes at all levels to support resilience including mainstreaming habitat degradation prevention and biodiversity protection in food systems to maximize co-benefit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faculty training and the development of core modules on public health in the environment academic curricula.</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effective risk analysis and risk management protocol at DVS and train CDVS for implementation of identified mitigation measur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technical support and develop training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to ensure all countries can conduct food safety risk analysis under a One Health approach and a food systems le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trengthen regional collaboration on AMR</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Facilitate inclusion and training of private veterinary practitioners under CDVS supervision for implementation of </w:t>
            </w:r>
            <w:proofErr w:type="spellStart"/>
            <w:r w:rsidRPr="0047580A">
              <w:rPr>
                <w:rFonts w:ascii="Calibri" w:eastAsia="Times New Roman" w:hAnsi="Calibri" w:cs="Calibri"/>
                <w:color w:val="000000"/>
                <w:sz w:val="18"/>
                <w:szCs w:val="18"/>
              </w:rPr>
              <w:t>standardised</w:t>
            </w:r>
            <w:proofErr w:type="spellEnd"/>
            <w:r w:rsidRPr="0047580A">
              <w:rPr>
                <w:rFonts w:ascii="Calibri" w:eastAsia="Times New Roman" w:hAnsi="Calibri" w:cs="Calibri"/>
                <w:color w:val="000000"/>
                <w:sz w:val="18"/>
                <w:szCs w:val="18"/>
              </w:rPr>
              <w:t xml:space="preserve"> disease control and eradication strategi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sure effective management of the AMR Multi-Partner Trust Fund (MPTF)</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update guidelines and innovative approaches for best practice for harmonizing One Health concepts into harmonized joint food safety risk analyses in the context of the existing food system</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Identify actionable solutions/innovative procedures to address the limitation to adopt </w:t>
            </w:r>
            <w:proofErr w:type="spellStart"/>
            <w:r w:rsidRPr="0047580A">
              <w:rPr>
                <w:rFonts w:ascii="Calibri" w:eastAsia="Times New Roman" w:hAnsi="Calibri" w:cs="Calibri"/>
                <w:color w:val="000000"/>
                <w:sz w:val="18"/>
                <w:szCs w:val="18"/>
              </w:rPr>
              <w:t>recomended</w:t>
            </w:r>
            <w:proofErr w:type="spellEnd"/>
            <w:r w:rsidRPr="0047580A">
              <w:rPr>
                <w:rFonts w:ascii="Calibri" w:eastAsia="Times New Roman" w:hAnsi="Calibri" w:cs="Calibri"/>
                <w:color w:val="000000"/>
                <w:sz w:val="18"/>
                <w:szCs w:val="18"/>
              </w:rPr>
              <w:t xml:space="preserve"> IPC, including proper vaccination, biosecurity, and food handling practices for identified diseases  </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the animal health sector workforce strategy </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8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Rehabilitate the 6 regional laboratori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mmunicate to decision makers at all levels, the importance and economic value of a healthy environment to promote healthy and resilient societies and economi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explore new communication channels to emphasize the central role of food safety across the entire food system, in operational and governance decision-making at national and other levels, and to guide adequate food safety investment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9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One Health institutional and workforce capacities and develop methodologies and tools to assess national One Health performances and identify need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prioritized research agenda to provide direction for investmen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and tools for One Health transparent and trusted collaborative governance, mechanisms, policies, and regulatory framework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joint coordination platform with National Disaster Operation Centre and Emergency Operations Centr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stablish linkages among disease databases and environment databases to support risk modelling, shared information and informed/science-based decision and policy making</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One Health framework for food safety, capturing the pathways and connections in food safety activities that lead to positive and negative health outcomes in humans, animals and environment -throughout the food supply chai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Manage databases and tools to collect, improve access to and interpret relevant food safety data and other information, including water, food, and wildlife mea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9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mote the transition towards sustainable, climate-smart, </w:t>
            </w:r>
            <w:proofErr w:type="spellStart"/>
            <w:r w:rsidRPr="0047580A">
              <w:rPr>
                <w:rFonts w:ascii="Calibri" w:eastAsia="Times New Roman" w:hAnsi="Calibri" w:cs="Calibri"/>
                <w:color w:val="000000"/>
                <w:sz w:val="18"/>
                <w:szCs w:val="18"/>
              </w:rPr>
              <w:t>agroecological</w:t>
            </w:r>
            <w:proofErr w:type="spellEnd"/>
            <w:r w:rsidRPr="0047580A">
              <w:rPr>
                <w:rFonts w:ascii="Calibri" w:eastAsia="Times New Roman" w:hAnsi="Calibri" w:cs="Calibri"/>
                <w:color w:val="000000"/>
                <w:sz w:val="18"/>
                <w:szCs w:val="18"/>
              </w:rPr>
              <w:t xml:space="preserve"> approaches to agriculture, aquaculture livestock production and non-timber forest products, including through regulations, to reduce risks to the health of the environment, animals, plants and peopl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Conduct </w:t>
            </w:r>
            <w:proofErr w:type="spellStart"/>
            <w:r w:rsidRPr="0047580A">
              <w:rPr>
                <w:rFonts w:ascii="Calibri" w:eastAsia="Times New Roman" w:hAnsi="Calibri" w:cs="Calibri"/>
                <w:color w:val="000000"/>
                <w:sz w:val="18"/>
                <w:szCs w:val="18"/>
              </w:rPr>
              <w:t>Biorisk</w:t>
            </w:r>
            <w:proofErr w:type="spellEnd"/>
            <w:r w:rsidRPr="0047580A">
              <w:rPr>
                <w:rFonts w:ascii="Calibri" w:eastAsia="Times New Roman" w:hAnsi="Calibri" w:cs="Calibri"/>
                <w:color w:val="000000"/>
                <w:sz w:val="18"/>
                <w:szCs w:val="18"/>
              </w:rPr>
              <w:t xml:space="preserve"> Assessment and LMT safety assessment at national referral (CVL, FMD)) and subnational laboratories (RVILs- </w:t>
            </w:r>
            <w:proofErr w:type="spellStart"/>
            <w:r w:rsidRPr="0047580A">
              <w:rPr>
                <w:rFonts w:ascii="Calibri" w:eastAsia="Times New Roman" w:hAnsi="Calibri" w:cs="Calibri"/>
                <w:color w:val="000000"/>
                <w:sz w:val="18"/>
                <w:szCs w:val="18"/>
              </w:rPr>
              <w:t>Eldor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ratin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iakan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ment of disease control strategies for more PZDs not yet covered </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operational tools and resources to conduct targeted One Health surveillance at human-animal-ecosystem interfaces and mechanism for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data sharing as per Tripartite/UNEP/OHHLEP guidance, and supported by robust regulatory framework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scientific and technical assistance with the aim to enhance the participation of countries in the standard-setting work of the Codex </w:t>
            </w:r>
            <w:proofErr w:type="spellStart"/>
            <w:r w:rsidRPr="0047580A">
              <w:rPr>
                <w:rFonts w:ascii="Calibri" w:eastAsia="Times New Roman" w:hAnsi="Calibri" w:cs="Calibri"/>
                <w:color w:val="000000"/>
                <w:sz w:val="18"/>
                <w:szCs w:val="18"/>
              </w:rPr>
              <w:t>Alimentarius</w:t>
            </w:r>
            <w:proofErr w:type="spellEnd"/>
            <w:r w:rsidRPr="0047580A">
              <w:rPr>
                <w:rFonts w:ascii="Calibri" w:eastAsia="Times New Roman" w:hAnsi="Calibri" w:cs="Calibri"/>
                <w:color w:val="000000"/>
                <w:sz w:val="18"/>
                <w:szCs w:val="18"/>
              </w:rPr>
              <w:t xml:space="preserve"> Commission and relevant work of the OIE and facilitate its implementation through a </w:t>
            </w:r>
            <w:proofErr w:type="spellStart"/>
            <w:r w:rsidRPr="0047580A">
              <w:rPr>
                <w:rFonts w:ascii="Calibri" w:eastAsia="Times New Roman" w:hAnsi="Calibri" w:cs="Calibri"/>
                <w:color w:val="000000"/>
                <w:sz w:val="18"/>
                <w:szCs w:val="18"/>
              </w:rPr>
              <w:t>multisectoral</w:t>
            </w:r>
            <w:proofErr w:type="spellEnd"/>
            <w:r w:rsidRPr="0047580A">
              <w:rPr>
                <w:rFonts w:ascii="Calibri" w:eastAsia="Times New Roman" w:hAnsi="Calibri" w:cs="Calibri"/>
                <w:color w:val="000000"/>
                <w:sz w:val="18"/>
                <w:szCs w:val="18"/>
              </w:rPr>
              <w:t xml:space="preserve"> coordinated approach</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 road map for implementation of </w:t>
            </w:r>
            <w:proofErr w:type="spellStart"/>
            <w:r w:rsidRPr="0047580A">
              <w:rPr>
                <w:rFonts w:ascii="Calibri" w:eastAsia="Times New Roman" w:hAnsi="Calibri" w:cs="Calibri"/>
                <w:color w:val="000000"/>
                <w:sz w:val="18"/>
                <w:szCs w:val="18"/>
              </w:rPr>
              <w:t>actvities</w:t>
            </w:r>
            <w:proofErr w:type="spellEnd"/>
            <w:r w:rsidRPr="0047580A">
              <w:rPr>
                <w:rFonts w:ascii="Calibri" w:eastAsia="Times New Roman" w:hAnsi="Calibri" w:cs="Calibri"/>
                <w:color w:val="000000"/>
                <w:sz w:val="18"/>
                <w:szCs w:val="18"/>
              </w:rPr>
              <w:t xml:space="preserve"> to address the major gaps identified in the previous implementation to dat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mplementation of the Convention on Biological Diversity Global Action Plan on Biodiversity and Health, and related action plans and operational framework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Conduct weekly analysis of surveillance data including the laboratory, KABS, AMR, and outbreak investigation and respons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quarterly OH update and coordination meetings between the Zoonotic Disease Unit (ZDU) and 5 County One Health Units (COHU)- ZTWG</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resources and support to countries to link and integrate single sector and specialized disease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nd health information system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0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One Health research gaps and priorities, develop a research agenda and advocate for funding to find sustainable solutions to reduce the risk of disease emergenc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technical support and capacity development activities for countries in targeted area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methodologies and tools to advocate for and promote political prioritization of One Health work in regional, national, and local sustainable development strategies and pla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1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fine planning mechanisms for One Health coordination, including collaborative governance mechanisms, policies and legal frameworks, and capacity building strategies applicable at national and subnational level</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One Health indicator framework to monitor human, wildlife, domestic animal, vector, and environmental health, including in intact resilient healthy ecosystems to establish baselines, and support countries to monitor changes over time/along development gradient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4</w:t>
            </w:r>
          </w:p>
        </w:tc>
        <w:tc>
          <w:tcPr>
            <w:tcW w:w="3405" w:type="pct"/>
            <w:shd w:val="clear" w:color="auto" w:fill="auto"/>
            <w:hideMark/>
          </w:tcPr>
          <w:p w:rsidR="00767E90" w:rsidRPr="0047580A" w:rsidRDefault="00767E90" w:rsidP="00767E90">
            <w:pPr>
              <w:spacing w:after="24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case study on the contribution of LIMS-SILAB to disease detection and response mechanisms in Kenya (targeting CVL &amp; 4 RVIL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 interoperable One Health training course (FTP-WEBE) for in-service professionals (the complement to FETP, FETPV and FELTP) targeting professionals in Ministries responsible for natural resource management (wildlife, biodiversity, ecosystems, environment), climate and other environmental issu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evelopment of a structured risk analysis process to facilitate decision-making process to prevent the introduction and spread of diseas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of ratio of managerial component of staffing relative to deployment in sub-Counties and wards in accordance with the needs at County level</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operationalize existing global strategies on zoonotic diseases and ensure synergy and cohesiveness at national level</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1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and implement comprehensive annual communication plans between DVS and County veterinary authorities to ensure effective stakeholders information dissemination on important events and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for stakeholders to become more involved with developing animal health, veterinary public health and </w:t>
            </w:r>
            <w:proofErr w:type="spellStart"/>
            <w:r w:rsidRPr="0047580A">
              <w:rPr>
                <w:rFonts w:ascii="Calibri" w:eastAsia="Times New Roman" w:hAnsi="Calibri" w:cs="Calibri"/>
                <w:color w:val="000000"/>
                <w:sz w:val="18"/>
                <w:szCs w:val="18"/>
              </w:rPr>
              <w:t>programmes</w:t>
            </w:r>
            <w:proofErr w:type="spellEnd"/>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workforce mapping/ profiling exercis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Jointly promote the importance of enhancing the integrity of all ecosystems and the services they provide to support healthy and resilient populations of all speci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One Health task forces and working groups with clear mandate for internal coordinatio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strengthen the capacity to identify and evaluate new and emerging food safety issues, including new and emerging risk arising at human-animal-plant-environment interfac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mote One Health cross-sectoral collaboration and partnerships, including Public Private Partnership (PPP)</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human resource development  through  evaluation of training quality management systems (TQMs) and piloting of TQMS on the Virtual Learning Centre (VLC)  as informed by regional QA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a baseline assessment of their food control system, particularly on critical elements that affect human, animal, plant, and environmental health</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hance One Health related research for the transmission of foodborne pathogens and food contaminants at the human-animal-plant-environment interfac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nd promote the next generation of One Health practitioners, researchers and technical officer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2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sign pilot  interventions that include innovative procedures to increase the adoption of key good practices at selected  dairy  and beef value chain nodes </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Facilitate information sharing through support of hosting and maintenance of the KAHN websit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xplore opportunity for the veterinary authority to get emergency funding from the Ministry of Disaster Managemen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3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balanced, functional, well-represented national inter-agency coordination mechanisms, and One Health approaches to AMR National Action Plan (NAP) implementatio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Identify drivers and indicators to monitor their impacts on zoonotic disease emergence, re-emergence, and spread, including those that can lead to increased interfaces or disruptions of natural host-pathogen dynamic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Generate mechanisms for joint funding and resource mobilizatio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proofErr w:type="spellStart"/>
            <w:r w:rsidRPr="0047580A">
              <w:rPr>
                <w:rFonts w:ascii="Calibri" w:eastAsia="Times New Roman" w:hAnsi="Calibri" w:cs="Calibri"/>
                <w:color w:val="000000"/>
                <w:sz w:val="18"/>
                <w:szCs w:val="18"/>
              </w:rPr>
              <w:t>Faciliate</w:t>
            </w:r>
            <w:proofErr w:type="spellEnd"/>
            <w:r w:rsidRPr="0047580A">
              <w:rPr>
                <w:rFonts w:ascii="Calibri" w:eastAsia="Times New Roman" w:hAnsi="Calibri" w:cs="Calibri"/>
                <w:color w:val="000000"/>
                <w:sz w:val="18"/>
                <w:szCs w:val="18"/>
              </w:rPr>
              <w:t xml:space="preserve"> participation of 3 DVS and FAO in cross border animal disease surveillance and control </w:t>
            </w:r>
            <w:proofErr w:type="spellStart"/>
            <w:r w:rsidRPr="0047580A">
              <w:rPr>
                <w:rFonts w:ascii="Calibri" w:eastAsia="Times New Roman" w:hAnsi="Calibri" w:cs="Calibri"/>
                <w:color w:val="000000"/>
                <w:sz w:val="18"/>
                <w:szCs w:val="18"/>
              </w:rPr>
              <w:t>programmes</w:t>
            </w:r>
            <w:proofErr w:type="spellEnd"/>
            <w:r w:rsidRPr="0047580A">
              <w:rPr>
                <w:rFonts w:ascii="Calibri" w:eastAsia="Times New Roman" w:hAnsi="Calibri" w:cs="Calibri"/>
                <w:color w:val="000000"/>
                <w:sz w:val="18"/>
                <w:szCs w:val="18"/>
              </w:rPr>
              <w:t xml:space="preserve"> among IGAD and EAC </w:t>
            </w:r>
            <w:proofErr w:type="spellStart"/>
            <w:r w:rsidRPr="0047580A">
              <w:rPr>
                <w:rFonts w:ascii="Calibri" w:eastAsia="Times New Roman" w:hAnsi="Calibri" w:cs="Calibri"/>
                <w:color w:val="000000"/>
                <w:sz w:val="18"/>
                <w:szCs w:val="18"/>
              </w:rPr>
              <w:t>countries.Virtual</w:t>
            </w:r>
            <w:proofErr w:type="spellEnd"/>
            <w:r w:rsidRPr="0047580A">
              <w:rPr>
                <w:rFonts w:ascii="Calibri" w:eastAsia="Times New Roman" w:hAnsi="Calibri" w:cs="Calibri"/>
                <w:color w:val="000000"/>
                <w:sz w:val="18"/>
                <w:szCs w:val="18"/>
              </w:rPr>
              <w:t xml:space="preserve"> attendance will be supported  as directed by the secretaria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samples and data collection (target high production counties and counties at boarders points) (</w:t>
            </w:r>
            <w:proofErr w:type="spellStart"/>
            <w:r w:rsidRPr="0047580A">
              <w:rPr>
                <w:rFonts w:ascii="Calibri" w:eastAsia="Times New Roman" w:hAnsi="Calibri" w:cs="Calibri"/>
                <w:color w:val="000000"/>
                <w:sz w:val="18"/>
                <w:szCs w:val="18"/>
              </w:rPr>
              <w:t>Busi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rok</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jiad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igor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it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veta</w:t>
            </w:r>
            <w:proofErr w:type="spellEnd"/>
            <w:r w:rsidRPr="0047580A">
              <w:rPr>
                <w:rFonts w:ascii="Calibri" w:eastAsia="Times New Roman" w:hAnsi="Calibri" w:cs="Calibri"/>
                <w:color w:val="000000"/>
                <w:sz w:val="18"/>
                <w:szCs w:val="18"/>
              </w:rPr>
              <w:br/>
            </w:r>
            <w:proofErr w:type="spellStart"/>
            <w:r w:rsidRPr="0047580A">
              <w:rPr>
                <w:rFonts w:ascii="Calibri" w:eastAsia="Times New Roman" w:hAnsi="Calibri" w:cs="Calibri"/>
                <w:color w:val="000000"/>
                <w:sz w:val="18"/>
                <w:szCs w:val="18"/>
              </w:rPr>
              <w:t>Lam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Tana</w:t>
            </w:r>
            <w:proofErr w:type="spellEnd"/>
            <w:r w:rsidRPr="0047580A">
              <w:rPr>
                <w:rFonts w:ascii="Calibri" w:eastAsia="Times New Roman" w:hAnsi="Calibri" w:cs="Calibri"/>
                <w:color w:val="000000"/>
                <w:sz w:val="18"/>
                <w:szCs w:val="18"/>
              </w:rPr>
              <w:t xml:space="preserve"> River, </w:t>
            </w:r>
            <w:proofErr w:type="spellStart"/>
            <w:r w:rsidRPr="0047580A">
              <w:rPr>
                <w:rFonts w:ascii="Calibri" w:eastAsia="Times New Roman" w:hAnsi="Calibri" w:cs="Calibri"/>
                <w:color w:val="000000"/>
                <w:sz w:val="18"/>
                <w:szCs w:val="18"/>
              </w:rPr>
              <w:t>Isiol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Wajir</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sabit</w:t>
            </w:r>
            <w:proofErr w:type="spellEnd"/>
            <w:r w:rsidRPr="0047580A">
              <w:rPr>
                <w:rFonts w:ascii="Calibri" w:eastAsia="Times New Roman" w:hAnsi="Calibri" w:cs="Calibri"/>
                <w:color w:val="000000"/>
                <w:sz w:val="18"/>
                <w:szCs w:val="18"/>
              </w:rPr>
              <w:t>, Turkana)</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harmonization of veterinary policies &amp; legislation with other existing laws and regulatio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trengthen information, awareness and control of vector- and rodent-borne diseases and their specific threat to urban </w:t>
            </w:r>
            <w:proofErr w:type="spellStart"/>
            <w:r w:rsidRPr="0047580A">
              <w:rPr>
                <w:rFonts w:ascii="Calibri" w:eastAsia="Times New Roman" w:hAnsi="Calibri" w:cs="Calibri"/>
                <w:color w:val="000000"/>
                <w:sz w:val="18"/>
                <w:szCs w:val="18"/>
              </w:rPr>
              <w:t>centres</w:t>
            </w:r>
            <w:proofErr w:type="spellEnd"/>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3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support laboratory testing of collected samples at CVL/KEMRI (collect samples and take them to CVL/KEMRI for testing)</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shipment of samples for confirmation to regional support laboratori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se pandemic risk assessment approaches (e.g., WHO's Tool for Influenza Pandemic Risk Assessment - TIPRA, molecular risk assessment, FAO's EMPRES-i Genetic Module) to proactively identify pre-pandemic vaccine candidates for existing zoonotic pathogens to inform vaccine productio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operational tools to support science based One Health coordinated strategic technical actio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Leverage the use and implementation of already existing capacity evaluation tools and roadmaps5 at all levels to accelerate control of endemic zoonotic, neglected tropical and vector-borne diseas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he inter-related structures to strengthen the accountability and global governance of AMR</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training and capacitation of the Policy Unit/Department in the Ministry of </w:t>
            </w:r>
            <w:proofErr w:type="spellStart"/>
            <w:r w:rsidRPr="0047580A">
              <w:rPr>
                <w:rFonts w:ascii="Calibri" w:eastAsia="Times New Roman" w:hAnsi="Calibri" w:cs="Calibri"/>
                <w:color w:val="000000"/>
                <w:sz w:val="18"/>
                <w:szCs w:val="18"/>
              </w:rPr>
              <w:t>Agric</w:t>
            </w:r>
            <w:proofErr w:type="spellEnd"/>
            <w:r w:rsidRPr="0047580A">
              <w:rPr>
                <w:rFonts w:ascii="Calibri" w:eastAsia="Times New Roman" w:hAnsi="Calibri" w:cs="Calibri"/>
                <w:color w:val="000000"/>
                <w:sz w:val="18"/>
                <w:szCs w:val="18"/>
              </w:rPr>
              <w:t xml:space="preserve"> &amp; Livestock</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trengthen CDVSs and RVILs with some training, tools, consumables &amp; resources capabilities to perform outbreak investigations, follow-up actions and laboratory confirmation of suspected notifiable diseases event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Undertake M&amp;E of ongoing ISAVET trainings (during class, field and individual field project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guidance for an adequate use of the integrated One Health information, surveillance and emergency response systems considering humans, animals, food, plants and ecosystem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4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Ensure that systems thinking is a core module for academic and in-service One Health professional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platform for biannual/annual joint consultation of national &amp; subnational One Health team</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 pathogen monitoring framework for wildlife and the environment, including in wildlife habitats and along farming and trade routes and the wild meat and products value chain and support the country in its implementatio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county level policy consultation meetings with OH stakeholders (</w:t>
            </w:r>
            <w:proofErr w:type="spellStart"/>
            <w:r w:rsidRPr="0047580A">
              <w:rPr>
                <w:rFonts w:ascii="Calibri" w:eastAsia="Times New Roman" w:hAnsi="Calibri" w:cs="Calibri"/>
                <w:color w:val="000000"/>
                <w:sz w:val="18"/>
                <w:szCs w:val="18"/>
              </w:rPr>
              <w:t>Garri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yeri</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linkage between VMD and the CDVSs to provide oversight on </w:t>
            </w:r>
            <w:proofErr w:type="spellStart"/>
            <w:r w:rsidRPr="0047580A">
              <w:rPr>
                <w:rFonts w:ascii="Calibri" w:eastAsia="Times New Roman" w:hAnsi="Calibri" w:cs="Calibri"/>
                <w:color w:val="000000"/>
                <w:sz w:val="18"/>
                <w:szCs w:val="18"/>
              </w:rPr>
              <w:t>agrovets</w:t>
            </w:r>
            <w:proofErr w:type="spellEnd"/>
            <w:r w:rsidRPr="0047580A">
              <w:rPr>
                <w:rFonts w:ascii="Calibri" w:eastAsia="Times New Roman" w:hAnsi="Calibri" w:cs="Calibri"/>
                <w:color w:val="000000"/>
                <w:sz w:val="18"/>
                <w:szCs w:val="18"/>
              </w:rPr>
              <w:t xml:space="preserve"> </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vide and preposition outbreak investigation kits in selected RVILs (</w:t>
            </w:r>
            <w:proofErr w:type="spellStart"/>
            <w:r w:rsidRPr="0047580A">
              <w:rPr>
                <w:rFonts w:ascii="Calibri" w:eastAsia="Times New Roman" w:hAnsi="Calibri" w:cs="Calibri"/>
                <w:color w:val="000000"/>
                <w:sz w:val="18"/>
                <w:szCs w:val="18"/>
              </w:rPr>
              <w:t>Garissa</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Mariakani</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Eldoret</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Nakuru</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Karatina</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5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and maintain country capacity related to managing biohazards, including the safe storage and transport of infectious substances according to applicable international standards and regulatio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Procure maintenance and calibration services for selected biosafety equipment at CVL and selected sub-national veterinary laboratories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vide training of CVL and sub-national labs using WHO's Global Laboratory Leadership Program (GLLP) </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VMD to conduct product information review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5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e-learning for laboratory personnel through VLC on QA as informed by regional QA </w:t>
            </w:r>
            <w:proofErr w:type="spellStart"/>
            <w:r w:rsidRPr="0047580A">
              <w:rPr>
                <w:rFonts w:ascii="Calibri" w:eastAsia="Times New Roman" w:hAnsi="Calibri" w:cs="Calibri"/>
                <w:color w:val="000000"/>
                <w:sz w:val="18"/>
                <w:szCs w:val="18"/>
              </w:rPr>
              <w:t>programme</w:t>
            </w:r>
            <w:proofErr w:type="spellEnd"/>
            <w:r w:rsidRPr="0047580A">
              <w:rPr>
                <w:rFonts w:ascii="Calibri" w:eastAsia="Times New Roman" w:hAnsi="Calibri" w:cs="Calibri"/>
                <w:color w:val="000000"/>
                <w:sz w:val="18"/>
                <w:szCs w:val="18"/>
              </w:rPr>
              <w:t xml:space="preserve"> and national QA road map; LMT and ATLASS training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training &amp; collaboration with law enforcement and border control authorities to tighten up on illegal internal and cross-border movement of live animals and animal product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implementation of LITS to assist in the management of the risk posed by internal animal movement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detailed annual investment and action plans with detailed justification for </w:t>
            </w:r>
            <w:proofErr w:type="spellStart"/>
            <w:r w:rsidRPr="0047580A">
              <w:rPr>
                <w:rFonts w:ascii="Calibri" w:eastAsia="Times New Roman" w:hAnsi="Calibri" w:cs="Calibri"/>
                <w:color w:val="000000"/>
                <w:sz w:val="18"/>
                <w:szCs w:val="18"/>
              </w:rPr>
              <w:t>prioritised</w:t>
            </w:r>
            <w:proofErr w:type="spellEnd"/>
            <w:r w:rsidRPr="0047580A">
              <w:rPr>
                <w:rFonts w:ascii="Calibri" w:eastAsia="Times New Roman" w:hAnsi="Calibri" w:cs="Calibri"/>
                <w:color w:val="000000"/>
                <w:sz w:val="18"/>
                <w:szCs w:val="18"/>
              </w:rPr>
              <w:t xml:space="preserve"> areas of investment, human resources and operational costs at each division and level within the Vet Service</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and link activities to Nationally Determined Contributions (NDCs), National Biodiversity Strategies and Action Plans (NBSAPs) other commitments under multilateral environmental agreements (MEAs) and Health National Adaptation Plans (H-NAPs) commitments made by national governments to address climate change and environmental degradatio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monitoring and evaluation and reporting of the Global Action Plan on AMR</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w:t>
            </w:r>
            <w:proofErr w:type="spellStart"/>
            <w:r w:rsidRPr="0047580A">
              <w:rPr>
                <w:rFonts w:ascii="Calibri" w:eastAsia="Times New Roman" w:hAnsi="Calibri" w:cs="Calibri"/>
                <w:color w:val="000000"/>
                <w:sz w:val="18"/>
                <w:szCs w:val="18"/>
              </w:rPr>
              <w:t>maintanace</w:t>
            </w:r>
            <w:proofErr w:type="spellEnd"/>
            <w:r w:rsidRPr="0047580A">
              <w:rPr>
                <w:rFonts w:ascii="Calibri" w:eastAsia="Times New Roman" w:hAnsi="Calibri" w:cs="Calibri"/>
                <w:color w:val="000000"/>
                <w:sz w:val="18"/>
                <w:szCs w:val="18"/>
              </w:rPr>
              <w:t xml:space="preserve">/customization of LIMS with new user </w:t>
            </w:r>
            <w:proofErr w:type="spellStart"/>
            <w:r w:rsidRPr="0047580A">
              <w:rPr>
                <w:rFonts w:ascii="Calibri" w:eastAsia="Times New Roman" w:hAnsi="Calibri" w:cs="Calibri"/>
                <w:color w:val="000000"/>
                <w:sz w:val="18"/>
                <w:szCs w:val="18"/>
              </w:rPr>
              <w:t>requirments</w:t>
            </w:r>
            <w:proofErr w:type="spellEnd"/>
            <w:r w:rsidRPr="0047580A">
              <w:rPr>
                <w:rFonts w:ascii="Calibri" w:eastAsia="Times New Roman" w:hAnsi="Calibri" w:cs="Calibri"/>
                <w:color w:val="000000"/>
                <w:sz w:val="18"/>
                <w:szCs w:val="18"/>
              </w:rPr>
              <w:t xml:space="preserve"> (at CVL, all 6 RVILs) (HQ Budge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investigation of further deployment of </w:t>
            </w:r>
            <w:r w:rsidR="006256D5">
              <w:rPr>
                <w:rFonts w:ascii="Calibri" w:eastAsia="Times New Roman" w:hAnsi="Calibri" w:cs="Calibri"/>
                <w:color w:val="000000"/>
                <w:sz w:val="18"/>
                <w:szCs w:val="18"/>
              </w:rPr>
              <w:t>Community Disease Reporters (CDR)</w:t>
            </w:r>
            <w:r w:rsidRPr="0047580A">
              <w:rPr>
                <w:rFonts w:ascii="Calibri" w:eastAsia="Times New Roman" w:hAnsi="Calibri" w:cs="Calibri"/>
                <w:color w:val="000000"/>
                <w:sz w:val="18"/>
                <w:szCs w:val="18"/>
              </w:rPr>
              <w:t xml:space="preserve"> in the ASAL areas to compliment the shortage of qualified veterinary paraprofessionals in these area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4 ISAVET ITWG meetings (2 meetings will be physical in Nairobi and 2 will be virtual)</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participation of 2 DVS staff from Molecular section at the CVL, virology department in bioinformatics training at Institute of Primate Research (IPR)</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6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review and revision of the VSVPA and regulations to provide for mandatory CE requirement for annual retention on the veterinary register.</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Support VMD to convene workshops for stakeholder engagement towards review of the legal framework on matters </w:t>
            </w:r>
            <w:proofErr w:type="spellStart"/>
            <w:r w:rsidRPr="0047580A">
              <w:rPr>
                <w:rFonts w:ascii="Calibri" w:eastAsia="Times New Roman" w:hAnsi="Calibri" w:cs="Calibri"/>
                <w:color w:val="000000"/>
                <w:sz w:val="18"/>
                <w:szCs w:val="18"/>
              </w:rPr>
              <w:t>regading</w:t>
            </w:r>
            <w:proofErr w:type="spellEnd"/>
            <w:r w:rsidRPr="0047580A">
              <w:rPr>
                <w:rFonts w:ascii="Calibri" w:eastAsia="Times New Roman" w:hAnsi="Calibri" w:cs="Calibri"/>
                <w:color w:val="000000"/>
                <w:sz w:val="18"/>
                <w:szCs w:val="18"/>
              </w:rPr>
              <w:t xml:space="preserve"> regulation of veterinary medicin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issemination of the veterinary laboratory policy and strategic pla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2 post training workshops (This will be conducted after each ISAVET training which will be conducted twice a year)</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Kenya to conduct analysis of the legislation relevant for each sector, to identify potential gaps and issues that would need to be addressed to reduce the emergence and spillover of diseas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Develop guidance to conduct coordinated and systematic data collection, operational and </w:t>
            </w:r>
            <w:proofErr w:type="spellStart"/>
            <w:r w:rsidRPr="0047580A">
              <w:rPr>
                <w:rFonts w:ascii="Calibri" w:eastAsia="Times New Roman" w:hAnsi="Calibri" w:cs="Calibri"/>
                <w:color w:val="000000"/>
                <w:sz w:val="18"/>
                <w:szCs w:val="18"/>
              </w:rPr>
              <w:t>behavioural</w:t>
            </w:r>
            <w:proofErr w:type="spellEnd"/>
            <w:r w:rsidRPr="0047580A">
              <w:rPr>
                <w:rFonts w:ascii="Calibri" w:eastAsia="Times New Roman" w:hAnsi="Calibri" w:cs="Calibri"/>
                <w:color w:val="000000"/>
                <w:sz w:val="18"/>
                <w:szCs w:val="18"/>
              </w:rPr>
              <w:t xml:space="preserve"> research, and risk assessment on the drivers, processes, and pathways for zoonotic disease emergence, spread and persistence as well as to characterize intact resilient healthy ecosystems and their effect on disease prevention and support countries in the implementatio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lastRenderedPageBreak/>
              <w:t>17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conduct pathogen surveillance at the human-animal-environment interface through technical network support predictive epidemic intelligence, including the monitoring of trends in pathogen mutation and evolution and microbial diversity in wildlife as well as prediction of zoonotic or spillover potential of novel pathoge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int and distribute Kenya </w:t>
            </w:r>
            <w:proofErr w:type="spellStart"/>
            <w:r w:rsidRPr="0047580A">
              <w:rPr>
                <w:rFonts w:ascii="Calibri" w:eastAsia="Times New Roman" w:hAnsi="Calibri" w:cs="Calibri"/>
                <w:color w:val="000000"/>
                <w:sz w:val="18"/>
                <w:szCs w:val="18"/>
              </w:rPr>
              <w:t>Biorisk</w:t>
            </w:r>
            <w:proofErr w:type="spellEnd"/>
            <w:r w:rsidRPr="0047580A">
              <w:rPr>
                <w:rFonts w:ascii="Calibri" w:eastAsia="Times New Roman" w:hAnsi="Calibri" w:cs="Calibri"/>
                <w:color w:val="000000"/>
                <w:sz w:val="18"/>
                <w:szCs w:val="18"/>
              </w:rPr>
              <w:t xml:space="preserve"> management Curriculum (KBRMC)</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Conduct data analysis based on previous GHSA  supported surveillance on AMR to support development of policy brief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establishment of mechanism within VSVPA and regulations to define direct and indirect supervision of veterinary paraprofessionals by registered public &amp; private veterinarian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7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Procure  Portable field PCR for 1 sub-national veterinary laboratories (RVIL </w:t>
            </w:r>
            <w:proofErr w:type="spellStart"/>
            <w:r w:rsidRPr="0047580A">
              <w:rPr>
                <w:rFonts w:ascii="Calibri" w:eastAsia="Times New Roman" w:hAnsi="Calibri" w:cs="Calibri"/>
                <w:color w:val="000000"/>
                <w:sz w:val="18"/>
                <w:szCs w:val="18"/>
              </w:rPr>
              <w:t>Kericho</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1.0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countries to build science-policy interfaces to ensure scientific knowledge, including from assessments, syntheses and reviews, are translated into action</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9</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OIE endorsement program on monitoring and support of Kenya rabies control program/strategy</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 Develop and train on protocols and data collection tools for collection of samples and post-market surveillance data</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8</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establishment of 2 CASICs and facilitate operationalization/ work plan/ action plan development for the CASICs (Trans </w:t>
            </w:r>
            <w:proofErr w:type="spellStart"/>
            <w:r w:rsidRPr="0047580A">
              <w:rPr>
                <w:rFonts w:ascii="Calibri" w:eastAsia="Times New Roman" w:hAnsi="Calibri" w:cs="Calibri"/>
                <w:color w:val="000000"/>
                <w:sz w:val="18"/>
                <w:szCs w:val="18"/>
              </w:rPr>
              <w:t>Nzoia</w:t>
            </w:r>
            <w:proofErr w:type="spellEnd"/>
            <w:r w:rsidRPr="0047580A">
              <w:rPr>
                <w:rFonts w:ascii="Calibri" w:eastAsia="Times New Roman" w:hAnsi="Calibri" w:cs="Calibri"/>
                <w:color w:val="000000"/>
                <w:sz w:val="18"/>
                <w:szCs w:val="18"/>
              </w:rPr>
              <w:t xml:space="preserve"> and </w:t>
            </w:r>
            <w:proofErr w:type="spellStart"/>
            <w:r w:rsidRPr="0047580A">
              <w:rPr>
                <w:rFonts w:ascii="Calibri" w:eastAsia="Times New Roman" w:hAnsi="Calibri" w:cs="Calibri"/>
                <w:color w:val="000000"/>
                <w:sz w:val="18"/>
                <w:szCs w:val="18"/>
              </w:rPr>
              <w:t>Uasin</w:t>
            </w:r>
            <w:proofErr w:type="spellEnd"/>
            <w:r w:rsidRPr="0047580A">
              <w:rPr>
                <w:rFonts w:ascii="Calibri" w:eastAsia="Times New Roman" w:hAnsi="Calibri" w:cs="Calibri"/>
                <w:color w:val="000000"/>
                <w:sz w:val="18"/>
                <w:szCs w:val="18"/>
              </w:rPr>
              <w:t xml:space="preserve"> </w:t>
            </w:r>
            <w:proofErr w:type="spellStart"/>
            <w:r w:rsidRPr="0047580A">
              <w:rPr>
                <w:rFonts w:ascii="Calibri" w:eastAsia="Times New Roman" w:hAnsi="Calibri" w:cs="Calibri"/>
                <w:color w:val="000000"/>
                <w:sz w:val="18"/>
                <w:szCs w:val="18"/>
              </w:rPr>
              <w:t>Gishu</w:t>
            </w:r>
            <w:proofErr w:type="spellEnd"/>
            <w:r w:rsidRPr="0047580A">
              <w:rPr>
                <w:rFonts w:ascii="Calibri" w:eastAsia="Times New Roman" w:hAnsi="Calibri" w:cs="Calibri"/>
                <w:color w:val="000000"/>
                <w:sz w:val="18"/>
                <w:szCs w:val="18"/>
              </w:rPr>
              <w: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1</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4</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VMD to develop pathways to recruit and train sufficient number of Veterinary Drug Inspectors to improve the level of enforcement of existing regulations limiting the sale and use of POM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5</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global advocacy effort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6</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4 ISAVET NIPSC meetings (2 meetings will be physical in Nairobi and 2 will be virtual)</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7</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data analysis and report writing</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8</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DVS to conduct metagenomics analysis at ILRI/ IPR for 1 disease outbreak/ event of unknown etiology</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4</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89</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Support  biannual meetings to discuss performance of surveillance systems (National  epidemiologist, sub-national disease reporters, Washington State University, CDC)</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6</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0</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guidance on progressive control and management pathways that apply a One Health approach for existing and potentially re-emerging zoonotic diseases (e.g., zoonotic influenza viruses, MERS-</w:t>
            </w:r>
            <w:proofErr w:type="spellStart"/>
            <w:r w:rsidRPr="0047580A">
              <w:rPr>
                <w:rFonts w:ascii="Calibri" w:eastAsia="Times New Roman" w:hAnsi="Calibri" w:cs="Calibri"/>
                <w:color w:val="000000"/>
                <w:sz w:val="18"/>
                <w:szCs w:val="18"/>
              </w:rPr>
              <w:t>CoV</w:t>
            </w:r>
            <w:proofErr w:type="spellEnd"/>
            <w:r w:rsidRPr="0047580A">
              <w:rPr>
                <w:rFonts w:ascii="Calibri" w:eastAsia="Times New Roman" w:hAnsi="Calibri" w:cs="Calibri"/>
                <w:color w:val="000000"/>
                <w:sz w:val="18"/>
                <w:szCs w:val="18"/>
              </w:rPr>
              <w:t>, SARS-CoV-2, Ebola, RVF, etc.) and support countries to implemen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5</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6</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1</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Conduct M&amp;E for the 1st cohort of ISAVET training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6</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2</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2</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Develop standardized protocols and standard operating procedures for harmonized One Health research and data collection, to facilitate data generation, sharing, comparison and meta-analyses</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7</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3</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5</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r w:rsidR="00767E90" w:rsidRPr="0047580A" w:rsidTr="002709EC">
        <w:trPr>
          <w:trHeight w:val="290"/>
        </w:trPr>
        <w:tc>
          <w:tcPr>
            <w:tcW w:w="277" w:type="pct"/>
            <w:shd w:val="clear" w:color="auto" w:fill="auto"/>
            <w:noWrap/>
            <w:vAlign w:val="bottom"/>
            <w:hideMark/>
          </w:tcPr>
          <w:p w:rsidR="00767E90" w:rsidRPr="0047580A" w:rsidRDefault="00767E90" w:rsidP="00767E90">
            <w:pPr>
              <w:spacing w:after="0" w:line="240" w:lineRule="auto"/>
              <w:jc w:val="right"/>
              <w:rPr>
                <w:rFonts w:ascii="Calibri" w:eastAsia="Times New Roman" w:hAnsi="Calibri" w:cs="Calibri"/>
                <w:color w:val="000000"/>
                <w:sz w:val="18"/>
                <w:szCs w:val="18"/>
              </w:rPr>
            </w:pPr>
            <w:r w:rsidRPr="0047580A">
              <w:rPr>
                <w:rFonts w:ascii="Calibri" w:eastAsia="Times New Roman" w:hAnsi="Calibri" w:cs="Calibri"/>
                <w:color w:val="000000"/>
                <w:sz w:val="18"/>
                <w:szCs w:val="18"/>
              </w:rPr>
              <w:t>193</w:t>
            </w:r>
          </w:p>
        </w:tc>
        <w:tc>
          <w:tcPr>
            <w:tcW w:w="3405" w:type="pct"/>
            <w:shd w:val="clear" w:color="auto" w:fill="auto"/>
            <w:hideMark/>
          </w:tcPr>
          <w:p w:rsidR="00767E90" w:rsidRPr="0047580A" w:rsidRDefault="00767E90" w:rsidP="00767E90">
            <w:pPr>
              <w:spacing w:after="0" w:line="240" w:lineRule="auto"/>
              <w:rPr>
                <w:rFonts w:ascii="Calibri" w:eastAsia="Times New Roman" w:hAnsi="Calibri" w:cs="Calibri"/>
                <w:color w:val="000000"/>
                <w:sz w:val="18"/>
                <w:szCs w:val="18"/>
              </w:rPr>
            </w:pPr>
            <w:r w:rsidRPr="0047580A">
              <w:rPr>
                <w:rFonts w:ascii="Calibri" w:eastAsia="Times New Roman" w:hAnsi="Calibri" w:cs="Calibri"/>
                <w:color w:val="000000"/>
                <w:sz w:val="18"/>
                <w:szCs w:val="18"/>
              </w:rPr>
              <w:t xml:space="preserve">Support VMD to enforce statutory limitations on the distribution, retail sale and use of prescription only medicines (POM’s) to/by livestock keepers and unsupervised veterinary paraprofessionals and </w:t>
            </w:r>
            <w:r w:rsidR="006256D5">
              <w:rPr>
                <w:rFonts w:ascii="Calibri" w:eastAsia="Times New Roman" w:hAnsi="Calibri" w:cs="Calibri"/>
                <w:color w:val="000000"/>
                <w:sz w:val="18"/>
                <w:szCs w:val="18"/>
              </w:rPr>
              <w:t>Community Disease Reporters (CDR)</w:t>
            </w:r>
            <w:bookmarkStart w:id="0" w:name="_GoBack"/>
            <w:bookmarkEnd w:id="0"/>
            <w:r w:rsidRPr="0047580A">
              <w:rPr>
                <w:rFonts w:ascii="Calibri" w:eastAsia="Times New Roman" w:hAnsi="Calibri" w:cs="Calibri"/>
                <w:color w:val="000000"/>
                <w:sz w:val="18"/>
                <w:szCs w:val="18"/>
              </w:rPr>
              <w:t>.</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90</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9</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1</w:t>
            </w:r>
          </w:p>
        </w:tc>
        <w:tc>
          <w:tcPr>
            <w:tcW w:w="208"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8</w:t>
            </w:r>
          </w:p>
        </w:tc>
        <w:tc>
          <w:tcPr>
            <w:tcW w:w="208" w:type="pct"/>
            <w:shd w:val="clear" w:color="auto" w:fill="A8D08D" w:themeFill="accent6" w:themeFillTint="99"/>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71</w:t>
            </w:r>
          </w:p>
        </w:tc>
        <w:tc>
          <w:tcPr>
            <w:tcW w:w="277" w:type="pct"/>
            <w:shd w:val="clear" w:color="auto" w:fill="auto"/>
            <w:noWrap/>
            <w:hideMark/>
          </w:tcPr>
          <w:p w:rsidR="00767E90" w:rsidRPr="0047580A" w:rsidRDefault="00767E90" w:rsidP="00767E90">
            <w:pPr>
              <w:spacing w:after="0" w:line="240" w:lineRule="auto"/>
              <w:jc w:val="center"/>
              <w:rPr>
                <w:rFonts w:ascii="Calibri" w:eastAsia="Times New Roman" w:hAnsi="Calibri" w:cs="Calibri"/>
                <w:color w:val="000000"/>
                <w:sz w:val="18"/>
                <w:szCs w:val="18"/>
              </w:rPr>
            </w:pPr>
            <w:r w:rsidRPr="0047580A">
              <w:rPr>
                <w:rFonts w:ascii="Calibri" w:eastAsia="Times New Roman" w:hAnsi="Calibri" w:cs="Calibri"/>
                <w:color w:val="000000"/>
                <w:sz w:val="18"/>
                <w:szCs w:val="18"/>
              </w:rPr>
              <w:t>0.84</w:t>
            </w:r>
          </w:p>
        </w:tc>
      </w:tr>
    </w:tbl>
    <w:p w:rsidR="00767E90" w:rsidRPr="00050452" w:rsidRDefault="00767E90" w:rsidP="00767E90">
      <w:pPr>
        <w:rPr>
          <w:lang w:val="en-GB"/>
        </w:rPr>
      </w:pPr>
    </w:p>
    <w:p w:rsidR="00757EEA" w:rsidRDefault="00757EEA"/>
    <w:sectPr w:rsidR="00757EEA" w:rsidSect="00767E90">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0EB6" w:rsidRDefault="00350EB6">
      <w:pPr>
        <w:spacing w:after="0" w:line="240" w:lineRule="auto"/>
      </w:pPr>
      <w:r>
        <w:separator/>
      </w:r>
    </w:p>
  </w:endnote>
  <w:endnote w:type="continuationSeparator" w:id="0">
    <w:p w:rsidR="00350EB6" w:rsidRDefault="00350E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9811497"/>
      <w:docPartObj>
        <w:docPartGallery w:val="Page Numbers (Bottom of Page)"/>
        <w:docPartUnique/>
      </w:docPartObj>
    </w:sdtPr>
    <w:sdtEndPr>
      <w:rPr>
        <w:color w:val="7F7F7F" w:themeColor="background1" w:themeShade="7F"/>
        <w:spacing w:val="60"/>
      </w:rPr>
    </w:sdtEndPr>
    <w:sdtContent>
      <w:p w:rsidR="00767E90" w:rsidRDefault="00767E90">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6256D5" w:rsidRPr="006256D5">
          <w:rPr>
            <w:b/>
            <w:bCs/>
            <w:noProof/>
          </w:rPr>
          <w:t>8</w:t>
        </w:r>
        <w:r>
          <w:rPr>
            <w:b/>
            <w:bCs/>
            <w:noProof/>
          </w:rPr>
          <w:fldChar w:fldCharType="end"/>
        </w:r>
        <w:r>
          <w:rPr>
            <w:b/>
            <w:bCs/>
          </w:rPr>
          <w:t xml:space="preserve"> | </w:t>
        </w:r>
        <w:r>
          <w:rPr>
            <w:color w:val="7F7F7F" w:themeColor="background1" w:themeShade="7F"/>
            <w:spacing w:val="60"/>
          </w:rPr>
          <w:t>Page</w:t>
        </w:r>
      </w:p>
    </w:sdtContent>
  </w:sdt>
  <w:p w:rsidR="00767E90" w:rsidRDefault="00767E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0EB6" w:rsidRDefault="00350EB6">
      <w:pPr>
        <w:spacing w:after="0" w:line="240" w:lineRule="auto"/>
      </w:pPr>
      <w:r>
        <w:separator/>
      </w:r>
    </w:p>
  </w:footnote>
  <w:footnote w:type="continuationSeparator" w:id="0">
    <w:p w:rsidR="00350EB6" w:rsidRDefault="00350E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E90"/>
    <w:rsid w:val="002709EC"/>
    <w:rsid w:val="00350EB6"/>
    <w:rsid w:val="006256D5"/>
    <w:rsid w:val="00757EEA"/>
    <w:rsid w:val="00767E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765939-7A57-4437-A796-185914A4F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E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767E90"/>
  </w:style>
  <w:style w:type="paragraph" w:styleId="Header">
    <w:name w:val="header"/>
    <w:basedOn w:val="Normal"/>
    <w:link w:val="HeaderChar"/>
    <w:uiPriority w:val="99"/>
    <w:unhideWhenUsed/>
    <w:rsid w:val="00767E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7E90"/>
  </w:style>
  <w:style w:type="paragraph" w:styleId="Footer">
    <w:name w:val="footer"/>
    <w:basedOn w:val="Normal"/>
    <w:link w:val="FooterChar"/>
    <w:uiPriority w:val="99"/>
    <w:unhideWhenUsed/>
    <w:rsid w:val="00767E90"/>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5798</Words>
  <Characters>33055</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FAO of the UN</Company>
  <LinksUpToDate>false</LinksUpToDate>
  <CharactersWithSpaces>38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ina, Folorunso (FAOKE)</dc:creator>
  <cp:keywords/>
  <dc:description/>
  <cp:lastModifiedBy>Fasina, Folorunso (FAOKE)</cp:lastModifiedBy>
  <cp:revision>2</cp:revision>
  <dcterms:created xsi:type="dcterms:W3CDTF">2022-07-27T22:54:00Z</dcterms:created>
  <dcterms:modified xsi:type="dcterms:W3CDTF">2022-07-27T23:46:00Z</dcterms:modified>
</cp:coreProperties>
</file>